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2693"/>
      </w:tblGrid>
      <w:tr w:rsidR="00FC4EE1" w:rsidRPr="00113EAE" w:rsidTr="007E61A2">
        <w:trPr>
          <w:trHeight w:val="300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bookmarkStart w:id="0" w:name="_GoBack"/>
            <w:bookmarkEnd w:id="0"/>
            <w:r w:rsidRPr="00EB5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Ti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cs-CZ"/>
              </w:rPr>
              <w:t>α-MPP versus β-MPP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 ns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25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 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29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6 n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15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9 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20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2 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11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5 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12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  <w:tr w:rsidR="00FC4EE1" w:rsidRPr="00113EAE" w:rsidTr="007E61A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</w:tcPr>
          <w:p w:rsidR="00FC4EE1" w:rsidRPr="00EB5B40" w:rsidRDefault="00FC4EE1" w:rsidP="007E61A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.8 n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FC4EE1" w:rsidRPr="00EB5B40" w:rsidRDefault="00FC4EE1" w:rsidP="007E61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200 Å</w:t>
            </w:r>
            <w:r w:rsidRPr="00EB5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s-CZ"/>
              </w:rPr>
              <w:t>2</w:t>
            </w:r>
          </w:p>
        </w:tc>
      </w:tr>
    </w:tbl>
    <w:p w:rsidR="00464823" w:rsidRDefault="00464823"/>
    <w:sectPr w:rsidR="00464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EE1"/>
    <w:rsid w:val="000128DE"/>
    <w:rsid w:val="000151D6"/>
    <w:rsid w:val="000200BE"/>
    <w:rsid w:val="00020209"/>
    <w:rsid w:val="000239B5"/>
    <w:rsid w:val="000313D5"/>
    <w:rsid w:val="00035C83"/>
    <w:rsid w:val="00067F46"/>
    <w:rsid w:val="000805BA"/>
    <w:rsid w:val="00085B0D"/>
    <w:rsid w:val="000A504D"/>
    <w:rsid w:val="000C495D"/>
    <w:rsid w:val="000E2FFD"/>
    <w:rsid w:val="001120BA"/>
    <w:rsid w:val="0011723C"/>
    <w:rsid w:val="00132225"/>
    <w:rsid w:val="0014353C"/>
    <w:rsid w:val="001659B6"/>
    <w:rsid w:val="001C0885"/>
    <w:rsid w:val="001D0DFD"/>
    <w:rsid w:val="001E2E42"/>
    <w:rsid w:val="001F304A"/>
    <w:rsid w:val="00203CC3"/>
    <w:rsid w:val="00254113"/>
    <w:rsid w:val="00263BC7"/>
    <w:rsid w:val="00282715"/>
    <w:rsid w:val="00297ADA"/>
    <w:rsid w:val="002A48A7"/>
    <w:rsid w:val="002B24DD"/>
    <w:rsid w:val="002E06DB"/>
    <w:rsid w:val="002E2BA0"/>
    <w:rsid w:val="00370CC7"/>
    <w:rsid w:val="00382CA1"/>
    <w:rsid w:val="00391CD7"/>
    <w:rsid w:val="003A4051"/>
    <w:rsid w:val="003A6FDE"/>
    <w:rsid w:val="003A7173"/>
    <w:rsid w:val="003B6B27"/>
    <w:rsid w:val="003B75DE"/>
    <w:rsid w:val="003E4D89"/>
    <w:rsid w:val="003F2905"/>
    <w:rsid w:val="00406ACE"/>
    <w:rsid w:val="00444BF0"/>
    <w:rsid w:val="00456D6D"/>
    <w:rsid w:val="00464823"/>
    <w:rsid w:val="00491A8A"/>
    <w:rsid w:val="0049463A"/>
    <w:rsid w:val="004A0CF0"/>
    <w:rsid w:val="004A1947"/>
    <w:rsid w:val="004E5D70"/>
    <w:rsid w:val="00527DC5"/>
    <w:rsid w:val="00546FFA"/>
    <w:rsid w:val="00552525"/>
    <w:rsid w:val="00566394"/>
    <w:rsid w:val="005A3691"/>
    <w:rsid w:val="005A428C"/>
    <w:rsid w:val="005D2862"/>
    <w:rsid w:val="005D38C8"/>
    <w:rsid w:val="005D527C"/>
    <w:rsid w:val="005E349B"/>
    <w:rsid w:val="005E629A"/>
    <w:rsid w:val="00612B5B"/>
    <w:rsid w:val="0061794C"/>
    <w:rsid w:val="00624BFF"/>
    <w:rsid w:val="006503DD"/>
    <w:rsid w:val="006526BB"/>
    <w:rsid w:val="00653502"/>
    <w:rsid w:val="00657898"/>
    <w:rsid w:val="00663B51"/>
    <w:rsid w:val="00677281"/>
    <w:rsid w:val="006810F1"/>
    <w:rsid w:val="0068178A"/>
    <w:rsid w:val="006917FA"/>
    <w:rsid w:val="006B47F4"/>
    <w:rsid w:val="006B6965"/>
    <w:rsid w:val="006C6F4A"/>
    <w:rsid w:val="007000F1"/>
    <w:rsid w:val="0071191C"/>
    <w:rsid w:val="00711B43"/>
    <w:rsid w:val="00742C05"/>
    <w:rsid w:val="00765A45"/>
    <w:rsid w:val="007B0645"/>
    <w:rsid w:val="007B5332"/>
    <w:rsid w:val="007D683E"/>
    <w:rsid w:val="008337DB"/>
    <w:rsid w:val="00834C24"/>
    <w:rsid w:val="00836F07"/>
    <w:rsid w:val="00846798"/>
    <w:rsid w:val="0085105B"/>
    <w:rsid w:val="00862FA0"/>
    <w:rsid w:val="008710E0"/>
    <w:rsid w:val="00872F24"/>
    <w:rsid w:val="00877A54"/>
    <w:rsid w:val="00887005"/>
    <w:rsid w:val="008A21B1"/>
    <w:rsid w:val="008C0912"/>
    <w:rsid w:val="008E3391"/>
    <w:rsid w:val="00950865"/>
    <w:rsid w:val="009B02A5"/>
    <w:rsid w:val="009C117E"/>
    <w:rsid w:val="009C3D4B"/>
    <w:rsid w:val="009D3B3F"/>
    <w:rsid w:val="00A01854"/>
    <w:rsid w:val="00A023C1"/>
    <w:rsid w:val="00A072F1"/>
    <w:rsid w:val="00A21AA9"/>
    <w:rsid w:val="00A271D4"/>
    <w:rsid w:val="00A36538"/>
    <w:rsid w:val="00A472ED"/>
    <w:rsid w:val="00A47E5D"/>
    <w:rsid w:val="00A53107"/>
    <w:rsid w:val="00A73E0E"/>
    <w:rsid w:val="00A93412"/>
    <w:rsid w:val="00A937C7"/>
    <w:rsid w:val="00AA0A8F"/>
    <w:rsid w:val="00AA2DD6"/>
    <w:rsid w:val="00AA5198"/>
    <w:rsid w:val="00AB3533"/>
    <w:rsid w:val="00AC2423"/>
    <w:rsid w:val="00AE7A42"/>
    <w:rsid w:val="00AF1BF4"/>
    <w:rsid w:val="00AF6AE0"/>
    <w:rsid w:val="00B04B22"/>
    <w:rsid w:val="00B122FB"/>
    <w:rsid w:val="00B16004"/>
    <w:rsid w:val="00B17E6C"/>
    <w:rsid w:val="00B348C3"/>
    <w:rsid w:val="00B4340E"/>
    <w:rsid w:val="00B4541E"/>
    <w:rsid w:val="00B45BBF"/>
    <w:rsid w:val="00B568A5"/>
    <w:rsid w:val="00B63828"/>
    <w:rsid w:val="00B716B7"/>
    <w:rsid w:val="00B7441B"/>
    <w:rsid w:val="00B92064"/>
    <w:rsid w:val="00B931A9"/>
    <w:rsid w:val="00BA1F2F"/>
    <w:rsid w:val="00BC6136"/>
    <w:rsid w:val="00BD4421"/>
    <w:rsid w:val="00BE6A5B"/>
    <w:rsid w:val="00BF539A"/>
    <w:rsid w:val="00C0095E"/>
    <w:rsid w:val="00C1055D"/>
    <w:rsid w:val="00C17A51"/>
    <w:rsid w:val="00C2480B"/>
    <w:rsid w:val="00C259BF"/>
    <w:rsid w:val="00C44723"/>
    <w:rsid w:val="00C5583C"/>
    <w:rsid w:val="00CA60A5"/>
    <w:rsid w:val="00D14451"/>
    <w:rsid w:val="00D1774B"/>
    <w:rsid w:val="00D2581B"/>
    <w:rsid w:val="00D35578"/>
    <w:rsid w:val="00D41610"/>
    <w:rsid w:val="00D533F4"/>
    <w:rsid w:val="00D712D8"/>
    <w:rsid w:val="00D7665D"/>
    <w:rsid w:val="00D808B4"/>
    <w:rsid w:val="00D86143"/>
    <w:rsid w:val="00DA7376"/>
    <w:rsid w:val="00DD382F"/>
    <w:rsid w:val="00DE4C68"/>
    <w:rsid w:val="00DE5C80"/>
    <w:rsid w:val="00DE6AA4"/>
    <w:rsid w:val="00DE7F6A"/>
    <w:rsid w:val="00E122D8"/>
    <w:rsid w:val="00E13328"/>
    <w:rsid w:val="00E1437A"/>
    <w:rsid w:val="00E2486F"/>
    <w:rsid w:val="00E269AB"/>
    <w:rsid w:val="00E410D9"/>
    <w:rsid w:val="00E4627D"/>
    <w:rsid w:val="00E5187B"/>
    <w:rsid w:val="00E53FB7"/>
    <w:rsid w:val="00E564C1"/>
    <w:rsid w:val="00E742C1"/>
    <w:rsid w:val="00E810C6"/>
    <w:rsid w:val="00ED5C53"/>
    <w:rsid w:val="00F01C8D"/>
    <w:rsid w:val="00F031C2"/>
    <w:rsid w:val="00F349D2"/>
    <w:rsid w:val="00F46F2B"/>
    <w:rsid w:val="00F50D32"/>
    <w:rsid w:val="00F60F3B"/>
    <w:rsid w:val="00F725D0"/>
    <w:rsid w:val="00F83DC7"/>
    <w:rsid w:val="00F97784"/>
    <w:rsid w:val="00FC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EE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EE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>Mikrobiologický ústav AV ČR, v.v.i.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Kucera</dc:creator>
  <cp:lastModifiedBy>Tomas Kucera</cp:lastModifiedBy>
  <cp:revision>2</cp:revision>
  <dcterms:created xsi:type="dcterms:W3CDTF">2013-07-15T19:27:00Z</dcterms:created>
  <dcterms:modified xsi:type="dcterms:W3CDTF">2013-08-12T16:28:00Z</dcterms:modified>
</cp:coreProperties>
</file>